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81950" w14:textId="2D635F3A" w:rsidR="00F84886" w:rsidRPr="009407D3" w:rsidRDefault="00F84886" w:rsidP="00F84886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407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770DC5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9407D3">
        <w:rPr>
          <w:rFonts w:ascii="Times New Roman" w:hAnsi="Times New Roman" w:cs="Times New Roman"/>
          <w:sz w:val="24"/>
          <w:szCs w:val="24"/>
        </w:rPr>
        <w:t>: List of oligos used in Scar</w:t>
      </w:r>
      <w:r>
        <w:rPr>
          <w:rFonts w:ascii="Times New Roman" w:hAnsi="Times New Roman" w:cs="Times New Roman"/>
          <w:sz w:val="24"/>
          <w:szCs w:val="24"/>
        </w:rPr>
        <w:t>/WAVE</w:t>
      </w:r>
      <w:r w:rsidRPr="009407D3">
        <w:rPr>
          <w:rFonts w:ascii="Times New Roman" w:hAnsi="Times New Roman" w:cs="Times New Roman"/>
          <w:sz w:val="24"/>
          <w:szCs w:val="24"/>
        </w:rPr>
        <w:t xml:space="preserve"> cloning and mutagenesis of </w:t>
      </w:r>
      <w:proofErr w:type="spellStart"/>
      <w:r w:rsidRPr="009407D3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>
        <w:rPr>
          <w:rFonts w:ascii="Times New Roman" w:hAnsi="Times New Roman" w:cs="Times New Roman"/>
          <w:sz w:val="24"/>
          <w:szCs w:val="24"/>
        </w:rPr>
        <w:t>- Scar and phospho</w:t>
      </w:r>
      <w:r w:rsidRPr="009407D3">
        <w:rPr>
          <w:rFonts w:ascii="Times New Roman" w:hAnsi="Times New Roman" w:cs="Times New Roman"/>
          <w:sz w:val="24"/>
          <w:szCs w:val="24"/>
        </w:rPr>
        <w:t>-mimetic Sc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07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284"/>
        <w:gridCol w:w="1559"/>
        <w:gridCol w:w="1843"/>
        <w:gridCol w:w="3685"/>
      </w:tblGrid>
      <w:tr w:rsidR="00F84886" w:rsidRPr="009407D3" w14:paraId="325CBF04" w14:textId="77777777" w:rsidTr="00E01D90">
        <w:tc>
          <w:tcPr>
            <w:tcW w:w="9180" w:type="dxa"/>
            <w:gridSpan w:val="5"/>
          </w:tcPr>
          <w:p w14:paraId="4EBFE263" w14:textId="77777777" w:rsidR="00F84886" w:rsidRPr="009407D3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Oligonucleotides used in Scar cloning and Site directed mutagenesis</w:t>
            </w:r>
          </w:p>
        </w:tc>
      </w:tr>
      <w:tr w:rsidR="00F84886" w:rsidRPr="009407D3" w14:paraId="498DCCBE" w14:textId="77777777" w:rsidTr="00E01D90">
        <w:tc>
          <w:tcPr>
            <w:tcW w:w="2093" w:type="dxa"/>
            <w:gridSpan w:val="2"/>
          </w:tcPr>
          <w:p w14:paraId="2B18C822" w14:textId="77777777" w:rsidR="00F84886" w:rsidRPr="009407D3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Name of Primer</w:t>
            </w:r>
          </w:p>
        </w:tc>
        <w:tc>
          <w:tcPr>
            <w:tcW w:w="3402" w:type="dxa"/>
            <w:gridSpan w:val="2"/>
          </w:tcPr>
          <w:p w14:paraId="70C2855C" w14:textId="77777777" w:rsidR="00F84886" w:rsidRPr="009407D3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5" w:type="dxa"/>
          </w:tcPr>
          <w:p w14:paraId="7182FF6C" w14:textId="77777777" w:rsidR="00F84886" w:rsidRPr="009407D3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9407D3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F84886" w:rsidRPr="009407D3" w14:paraId="4E548C4B" w14:textId="77777777" w:rsidTr="00E01D90">
        <w:tc>
          <w:tcPr>
            <w:tcW w:w="2093" w:type="dxa"/>
            <w:gridSpan w:val="2"/>
          </w:tcPr>
          <w:p w14:paraId="5FF46E43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car </w:t>
            </w:r>
          </w:p>
        </w:tc>
        <w:tc>
          <w:tcPr>
            <w:tcW w:w="3402" w:type="dxa"/>
            <w:gridSpan w:val="2"/>
          </w:tcPr>
          <w:p w14:paraId="3F36E6FE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GATCCAAAATGGTATTAATTACAAGATATTTACC</w:t>
            </w:r>
          </w:p>
        </w:tc>
        <w:tc>
          <w:tcPr>
            <w:tcW w:w="3685" w:type="dxa"/>
          </w:tcPr>
          <w:p w14:paraId="38487245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CTAGTTTAATCCCAATCAGAATCATCAGATTC</w:t>
            </w:r>
          </w:p>
        </w:tc>
      </w:tr>
      <w:tr w:rsidR="00F84886" w:rsidRPr="009407D3" w14:paraId="22361127" w14:textId="77777777" w:rsidTr="00E01D90">
        <w:tc>
          <w:tcPr>
            <w:tcW w:w="2093" w:type="dxa"/>
            <w:gridSpan w:val="2"/>
          </w:tcPr>
          <w:p w14:paraId="1C97012D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Y88F</w:t>
            </w:r>
          </w:p>
        </w:tc>
        <w:tc>
          <w:tcPr>
            <w:tcW w:w="3402" w:type="dxa"/>
            <w:gridSpan w:val="2"/>
          </w:tcPr>
          <w:p w14:paraId="6814CC59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AATACCATCGATTGAAGATTTTCATAGAAATACATCAATCGAT</w:t>
            </w:r>
          </w:p>
        </w:tc>
        <w:tc>
          <w:tcPr>
            <w:tcW w:w="3685" w:type="dxa"/>
          </w:tcPr>
          <w:p w14:paraId="00F06A99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ATCGATTGATGTATTTCTATGAAAATCTTCAATCGATGGTATTG</w:t>
            </w:r>
          </w:p>
        </w:tc>
      </w:tr>
      <w:tr w:rsidR="00F84886" w:rsidRPr="009407D3" w14:paraId="171163F9" w14:textId="77777777" w:rsidTr="00E01D90">
        <w:trPr>
          <w:trHeight w:val="511"/>
        </w:trPr>
        <w:tc>
          <w:tcPr>
            <w:tcW w:w="2093" w:type="dxa"/>
            <w:gridSpan w:val="2"/>
          </w:tcPr>
          <w:p w14:paraId="0F3CC709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Y129F</w:t>
            </w:r>
          </w:p>
        </w:tc>
        <w:tc>
          <w:tcPr>
            <w:tcW w:w="3402" w:type="dxa"/>
            <w:gridSpan w:val="2"/>
          </w:tcPr>
          <w:p w14:paraId="29AC5649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GGCATCAATCAATACTGTCTTTGAAAAATGTAAACCACCACC</w:t>
            </w:r>
          </w:p>
        </w:tc>
        <w:tc>
          <w:tcPr>
            <w:tcW w:w="3685" w:type="dxa"/>
          </w:tcPr>
          <w:p w14:paraId="5376FE94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GGTGGTGGTTTACATTTTTCAAAGACAGTATTGATTGATGCCG</w:t>
            </w:r>
          </w:p>
        </w:tc>
      </w:tr>
      <w:tr w:rsidR="00F84886" w:rsidRPr="009407D3" w14:paraId="6D72FEC8" w14:textId="77777777" w:rsidTr="00E01D90">
        <w:tc>
          <w:tcPr>
            <w:tcW w:w="2093" w:type="dxa"/>
            <w:gridSpan w:val="2"/>
          </w:tcPr>
          <w:p w14:paraId="11350E58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Y210F</w:t>
            </w:r>
          </w:p>
        </w:tc>
        <w:tc>
          <w:tcPr>
            <w:tcW w:w="3402" w:type="dxa"/>
            <w:gridSpan w:val="2"/>
          </w:tcPr>
          <w:p w14:paraId="3B73F300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AATCCGTTACAAAGGTACGTTTTGATCCTGTAACTGGTGAGA</w:t>
            </w:r>
          </w:p>
        </w:tc>
        <w:tc>
          <w:tcPr>
            <w:tcW w:w="3685" w:type="dxa"/>
          </w:tcPr>
          <w:p w14:paraId="6A3E2735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TCTCACCAGTTACAGGATCAAAACGTACCTTTGTAACGGATT</w:t>
            </w:r>
          </w:p>
        </w:tc>
      </w:tr>
      <w:tr w:rsidR="00F84886" w:rsidRPr="009407D3" w14:paraId="28A42AC0" w14:textId="77777777" w:rsidTr="00E01D90">
        <w:tc>
          <w:tcPr>
            <w:tcW w:w="2093" w:type="dxa"/>
            <w:gridSpan w:val="2"/>
          </w:tcPr>
          <w:p w14:paraId="6FA53963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287,290, 301A</w:t>
            </w:r>
          </w:p>
        </w:tc>
        <w:tc>
          <w:tcPr>
            <w:tcW w:w="3402" w:type="dxa"/>
            <w:gridSpan w:val="2"/>
          </w:tcPr>
          <w:p w14:paraId="30977930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CACCACCATTAAATACAGCAACCCCTGCACCATCCTCTTCATTCCAAGGTAGACCACCTGCAACTGGTTTCAATACTCC</w:t>
            </w:r>
          </w:p>
        </w:tc>
        <w:tc>
          <w:tcPr>
            <w:tcW w:w="3685" w:type="dxa"/>
          </w:tcPr>
          <w:p w14:paraId="3E10E168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GGAGTATTGAAACCAGTTGCAGGTGGTCTACCTTGGAATGAAGAGGATGGTGCAGGGGTTGCTGTATTTAATGGTGGTGG</w:t>
            </w:r>
          </w:p>
        </w:tc>
      </w:tr>
      <w:tr w:rsidR="00F84886" w:rsidRPr="009407D3" w14:paraId="01FBAD49" w14:textId="77777777" w:rsidTr="00E01D90">
        <w:tc>
          <w:tcPr>
            <w:tcW w:w="2093" w:type="dxa"/>
            <w:gridSpan w:val="2"/>
          </w:tcPr>
          <w:p w14:paraId="3D08C4AB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335,339A</w:t>
            </w:r>
          </w:p>
        </w:tc>
        <w:tc>
          <w:tcPr>
            <w:tcW w:w="3402" w:type="dxa"/>
            <w:gridSpan w:val="2"/>
          </w:tcPr>
          <w:p w14:paraId="146DA173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  <w:color w:val="000000"/>
              </w:rPr>
              <w:t>GAGCTGCAAACAATCGTTTAGCAGTCCATAACGCAGCTCCAATTGTTGCTGCTCCAG</w:t>
            </w:r>
          </w:p>
        </w:tc>
        <w:tc>
          <w:tcPr>
            <w:tcW w:w="3685" w:type="dxa"/>
          </w:tcPr>
          <w:p w14:paraId="4CD77DA3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  <w:color w:val="000000"/>
              </w:rPr>
              <w:t>CTGGAGCAGCAACAATTGGAGCTGCGTTATGGACTGCTAAACGATTGTTTGCAGCTC 3</w:t>
            </w:r>
          </w:p>
        </w:tc>
      </w:tr>
      <w:tr w:rsidR="00F84886" w:rsidRPr="009407D3" w14:paraId="699803C5" w14:textId="77777777" w:rsidTr="00E01D90">
        <w:tc>
          <w:tcPr>
            <w:tcW w:w="2093" w:type="dxa"/>
            <w:gridSpan w:val="2"/>
          </w:tcPr>
          <w:p w14:paraId="2F337F8B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384, 388, 389A</w:t>
            </w:r>
          </w:p>
        </w:tc>
        <w:tc>
          <w:tcPr>
            <w:tcW w:w="3402" w:type="dxa"/>
            <w:gridSpan w:val="2"/>
          </w:tcPr>
          <w:p w14:paraId="65B0CFE9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CAAAAGCATCCGGTGCTCGTGCAGATCTTCTCGCAGCAATTATGCAAGGTATGGCA</w:t>
            </w:r>
          </w:p>
        </w:tc>
        <w:tc>
          <w:tcPr>
            <w:tcW w:w="3685" w:type="dxa"/>
          </w:tcPr>
          <w:p w14:paraId="4B251B60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TGCCATACCTTGCATAATTGCTGCGAGAAGATCTGCACGAGCACCGGATGCTTTTGG</w:t>
            </w:r>
          </w:p>
        </w:tc>
      </w:tr>
      <w:tr w:rsidR="00F84886" w:rsidRPr="009407D3" w14:paraId="3AC37D57" w14:textId="77777777" w:rsidTr="00E01D90">
        <w:tc>
          <w:tcPr>
            <w:tcW w:w="2093" w:type="dxa"/>
            <w:gridSpan w:val="2"/>
          </w:tcPr>
          <w:p w14:paraId="07D58ADD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VCA domain</w:t>
            </w:r>
          </w:p>
          <w:p w14:paraId="263D0226" w14:textId="77777777" w:rsidR="00F84886" w:rsidRPr="00F40F50" w:rsidRDefault="00F84886" w:rsidP="00E01D9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0F5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-A</w:t>
            </w:r>
          </w:p>
        </w:tc>
        <w:tc>
          <w:tcPr>
            <w:tcW w:w="3402" w:type="dxa"/>
            <w:gridSpan w:val="2"/>
          </w:tcPr>
          <w:p w14:paraId="0D8838AF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GTATTGCTTGGGCTGGTGATGCTGATGCAGCAGAAGATGAAGCAGATGATGCAGATTGGGATTAAACTAGT</w:t>
            </w:r>
          </w:p>
        </w:tc>
        <w:tc>
          <w:tcPr>
            <w:tcW w:w="3685" w:type="dxa"/>
          </w:tcPr>
          <w:p w14:paraId="3DF352FD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ACTAGTTTAATCCCAATCTGCATCATCTGCTTCATCTTCTGCTGCATCAGCATCACCAGCCCAAGCAATAC</w:t>
            </w:r>
          </w:p>
        </w:tc>
      </w:tr>
      <w:tr w:rsidR="00F84886" w:rsidRPr="009407D3" w14:paraId="3470CA61" w14:textId="77777777" w:rsidTr="00E01D90">
        <w:tc>
          <w:tcPr>
            <w:tcW w:w="2093" w:type="dxa"/>
            <w:gridSpan w:val="2"/>
          </w:tcPr>
          <w:p w14:paraId="78AC4CBE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S287,290, 301D</w:t>
            </w:r>
          </w:p>
        </w:tc>
        <w:tc>
          <w:tcPr>
            <w:tcW w:w="3402" w:type="dxa"/>
            <w:gridSpan w:val="2"/>
          </w:tcPr>
          <w:p w14:paraId="05090293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CACCACCATTAAATACAGATACCCCTGATCCATCCTCTTCATTCCAAGGTAGACCACCTGATACTGGTTTCAATACTCC</w:t>
            </w:r>
          </w:p>
        </w:tc>
        <w:tc>
          <w:tcPr>
            <w:tcW w:w="3685" w:type="dxa"/>
          </w:tcPr>
          <w:p w14:paraId="45B46418" w14:textId="77777777" w:rsidR="00F84886" w:rsidRPr="009407D3" w:rsidRDefault="00F84886" w:rsidP="00E01D90">
            <w:pPr>
              <w:rPr>
                <w:rFonts w:ascii="Times New Roman" w:hAnsi="Times New Roman" w:cs="Times New Roman"/>
                <w:color w:val="000000"/>
              </w:rPr>
            </w:pPr>
            <w:r w:rsidRPr="009407D3">
              <w:rPr>
                <w:rFonts w:ascii="Times New Roman" w:hAnsi="Times New Roman" w:cs="Times New Roman"/>
                <w:color w:val="000000"/>
              </w:rPr>
              <w:t>GGAGTATTGAAACCAGTATCAGGTGGTCTACCTTGGAATGAAGAGGATGGATCAGGGGTATCTGTATTTAATGGTGGTGG</w:t>
            </w:r>
          </w:p>
        </w:tc>
      </w:tr>
      <w:tr w:rsidR="00F84886" w:rsidRPr="009407D3" w14:paraId="23B4DA44" w14:textId="77777777" w:rsidTr="00E01D90">
        <w:tc>
          <w:tcPr>
            <w:tcW w:w="2093" w:type="dxa"/>
            <w:gridSpan w:val="2"/>
          </w:tcPr>
          <w:p w14:paraId="6610C706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S335,339D</w:t>
            </w:r>
          </w:p>
        </w:tc>
        <w:tc>
          <w:tcPr>
            <w:tcW w:w="3402" w:type="dxa"/>
            <w:gridSpan w:val="2"/>
          </w:tcPr>
          <w:p w14:paraId="2CB01E94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GGTGGAGCTGCAAACAATCGTTTAGATGTCCATAACGATGCTCCAATTGTTGCTGCTC</w:t>
            </w:r>
          </w:p>
        </w:tc>
        <w:tc>
          <w:tcPr>
            <w:tcW w:w="3685" w:type="dxa"/>
          </w:tcPr>
          <w:p w14:paraId="7B91CEBB" w14:textId="77777777" w:rsidR="00F84886" w:rsidRPr="009407D3" w:rsidRDefault="00F84886" w:rsidP="00E01D90">
            <w:pPr>
              <w:rPr>
                <w:rFonts w:ascii="Times New Roman" w:hAnsi="Times New Roman" w:cs="Times New Roman"/>
                <w:color w:val="000000"/>
              </w:rPr>
            </w:pPr>
            <w:r w:rsidRPr="009407D3">
              <w:rPr>
                <w:rFonts w:ascii="Times New Roman" w:hAnsi="Times New Roman" w:cs="Times New Roman"/>
                <w:color w:val="000000"/>
              </w:rPr>
              <w:t>GAGCAGCAACAATTGGAGCATCGTTATGGACATCTAAACGATTGTTTGCAGCTCCACC</w:t>
            </w:r>
          </w:p>
        </w:tc>
      </w:tr>
      <w:tr w:rsidR="00F84886" w:rsidRPr="009407D3" w14:paraId="4A577432" w14:textId="77777777" w:rsidTr="00E01D90">
        <w:tc>
          <w:tcPr>
            <w:tcW w:w="2093" w:type="dxa"/>
            <w:gridSpan w:val="2"/>
          </w:tcPr>
          <w:p w14:paraId="6C261FC4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S384, 388, 389D</w:t>
            </w:r>
          </w:p>
        </w:tc>
        <w:tc>
          <w:tcPr>
            <w:tcW w:w="3402" w:type="dxa"/>
            <w:gridSpan w:val="2"/>
          </w:tcPr>
          <w:p w14:paraId="0D9DA3D5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CCAAAAGCATCCGGTGCTCGTGATGATCTTCTCGATGATATTATGCAAGGTATGGC</w:t>
            </w:r>
          </w:p>
        </w:tc>
        <w:tc>
          <w:tcPr>
            <w:tcW w:w="3685" w:type="dxa"/>
          </w:tcPr>
          <w:p w14:paraId="73A2DF25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  <w:color w:val="000000"/>
              </w:rPr>
              <w:t>GCCATACCTTGCATAATATCATCGAGAAGATCATCACGAGCACCGGATGCTTTTGG</w:t>
            </w:r>
          </w:p>
        </w:tc>
      </w:tr>
      <w:tr w:rsidR="00F84886" w:rsidRPr="009407D3" w14:paraId="0E947C66" w14:textId="77777777" w:rsidTr="00E01D90">
        <w:tc>
          <w:tcPr>
            <w:tcW w:w="2093" w:type="dxa"/>
            <w:gridSpan w:val="2"/>
          </w:tcPr>
          <w:p w14:paraId="18116F6B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VCA domain</w:t>
            </w:r>
          </w:p>
          <w:p w14:paraId="6FEC19C2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S-D</w:t>
            </w:r>
          </w:p>
        </w:tc>
        <w:tc>
          <w:tcPr>
            <w:tcW w:w="3402" w:type="dxa"/>
            <w:gridSpan w:val="2"/>
          </w:tcPr>
          <w:p w14:paraId="4FA52907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GTATTGCTTGGGCTGGTGATGATGATGACGATGAAGATGAAGATGATGATGATGATTGGGATTAAACTAGT</w:t>
            </w:r>
          </w:p>
        </w:tc>
        <w:tc>
          <w:tcPr>
            <w:tcW w:w="3685" w:type="dxa"/>
          </w:tcPr>
          <w:p w14:paraId="0E23CDA2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t>ACTAGTTTAATCCCAATCATCATCATCATCTTCATCTTCATCGTCATCATCATCACCAGCCCAAGCAATAC</w:t>
            </w:r>
          </w:p>
        </w:tc>
      </w:tr>
      <w:tr w:rsidR="00F84886" w:rsidRPr="009407D3" w14:paraId="307C2A99" w14:textId="77777777" w:rsidTr="00E01D90">
        <w:tc>
          <w:tcPr>
            <w:tcW w:w="9180" w:type="dxa"/>
            <w:gridSpan w:val="5"/>
          </w:tcPr>
          <w:p w14:paraId="7174FF89" w14:textId="77777777" w:rsidR="00F84886" w:rsidRPr="009407D3" w:rsidRDefault="00F84886" w:rsidP="00E01D90">
            <w:pPr>
              <w:rPr>
                <w:rFonts w:ascii="Times New Roman" w:hAnsi="Times New Roman" w:cs="Times New Roman"/>
                <w:b/>
              </w:rPr>
            </w:pPr>
            <w:r w:rsidRPr="009407D3">
              <w:rPr>
                <w:rFonts w:ascii="Times New Roman" w:hAnsi="Times New Roman" w:cs="Times New Roman"/>
                <w:b/>
              </w:rPr>
              <w:t>Oligonucleotides used in WAVE2 cloning and Site directed mutagenesis</w:t>
            </w:r>
          </w:p>
        </w:tc>
      </w:tr>
      <w:tr w:rsidR="00F84886" w:rsidRPr="009407D3" w14:paraId="4411FE8B" w14:textId="77777777" w:rsidTr="00E01D90">
        <w:tc>
          <w:tcPr>
            <w:tcW w:w="1809" w:type="dxa"/>
          </w:tcPr>
          <w:p w14:paraId="267B04ED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</w:rPr>
              <w:lastRenderedPageBreak/>
              <w:t>WAVE2</w:t>
            </w:r>
          </w:p>
        </w:tc>
        <w:tc>
          <w:tcPr>
            <w:tcW w:w="3686" w:type="dxa"/>
            <w:gridSpan w:val="3"/>
          </w:tcPr>
          <w:p w14:paraId="5878CDAA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9407D3">
              <w:rPr>
                <w:rFonts w:ascii="Times New Roman" w:hAnsi="Times New Roman" w:cs="Times New Roman"/>
                <w:u w:val="single"/>
              </w:rPr>
              <w:t>GGTACC</w:t>
            </w:r>
            <w:r w:rsidRPr="009407D3">
              <w:rPr>
                <w:rFonts w:ascii="Times New Roman" w:hAnsi="Times New Roman" w:cs="Times New Roman"/>
                <w:highlight w:val="green"/>
                <w:u w:val="single"/>
              </w:rPr>
              <w:t>GCCACC</w:t>
            </w:r>
            <w:r w:rsidRPr="009407D3">
              <w:rPr>
                <w:rFonts w:ascii="Times New Roman" w:hAnsi="Times New Roman" w:cs="Times New Roman"/>
              </w:rPr>
              <w:t>ATGCCGTTAGTAACGAGGAAC</w:t>
            </w:r>
          </w:p>
        </w:tc>
        <w:tc>
          <w:tcPr>
            <w:tcW w:w="3685" w:type="dxa"/>
          </w:tcPr>
          <w:p w14:paraId="2D76DD3B" w14:textId="77777777" w:rsidR="00F84886" w:rsidRPr="009407D3" w:rsidRDefault="00F84886" w:rsidP="00E01D90">
            <w:r w:rsidRPr="00B17B7F">
              <w:t>TCTAGATTAATCGGACCAGTCGTCCTCATCAAATTC</w:t>
            </w:r>
          </w:p>
        </w:tc>
      </w:tr>
      <w:tr w:rsidR="00F84886" w:rsidRPr="009407D3" w14:paraId="6443CB61" w14:textId="77777777" w:rsidTr="00E01D90">
        <w:tc>
          <w:tcPr>
            <w:tcW w:w="1809" w:type="dxa"/>
          </w:tcPr>
          <w:p w14:paraId="015EF9BC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93/296/298/308A</w:t>
            </w:r>
          </w:p>
        </w:tc>
        <w:tc>
          <w:tcPr>
            <w:tcW w:w="3686" w:type="dxa"/>
            <w:gridSpan w:val="3"/>
          </w:tcPr>
          <w:p w14:paraId="339F4F9B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 w:rsidRPr="00607F09">
              <w:t>GGACCCAAAAGATCCGCTGTGGTCGCCCCAGCCCATCCACCACCAGCTCCTCCTCTAGGCGCTCCACCAGGCCCTAAACC</w:t>
            </w:r>
          </w:p>
        </w:tc>
        <w:tc>
          <w:tcPr>
            <w:tcW w:w="3685" w:type="dxa"/>
          </w:tcPr>
          <w:p w14:paraId="01BDAA88" w14:textId="77777777" w:rsidR="00F84886" w:rsidRPr="009407D3" w:rsidRDefault="00F84886" w:rsidP="00E01D90">
            <w:r w:rsidRPr="00607F09">
              <w:t>GGTTTAGGGCCTGGTGGAGCGCCTAGAGGAGGAGCTGGTGGTGGATGGGCTGGGGCGACCACAGCGGATCTTTTGGGTCC</w:t>
            </w:r>
          </w:p>
        </w:tc>
      </w:tr>
      <w:tr w:rsidR="00F84886" w:rsidRPr="009407D3" w14:paraId="52484F8D" w14:textId="77777777" w:rsidTr="00E01D90">
        <w:tc>
          <w:tcPr>
            <w:tcW w:w="1809" w:type="dxa"/>
          </w:tcPr>
          <w:p w14:paraId="17DE31A1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43/351A, T346A</w:t>
            </w:r>
          </w:p>
        </w:tc>
        <w:tc>
          <w:tcPr>
            <w:tcW w:w="3686" w:type="dxa"/>
            <w:gridSpan w:val="3"/>
          </w:tcPr>
          <w:p w14:paraId="4222B711" w14:textId="77777777" w:rsidR="00F84886" w:rsidRPr="009407D3" w:rsidRDefault="00F84886" w:rsidP="00E01D90">
            <w:proofErr w:type="spellStart"/>
            <w:r w:rsidRPr="00586CF7">
              <w:t>CCTGTAGGATTTGGGGCTCCAGGGgCGCCTCCACCACCCGCACCCCCATCTTTCC</w:t>
            </w:r>
            <w:proofErr w:type="spellEnd"/>
          </w:p>
        </w:tc>
        <w:tc>
          <w:tcPr>
            <w:tcW w:w="3685" w:type="dxa"/>
          </w:tcPr>
          <w:p w14:paraId="48D5EF40" w14:textId="77777777" w:rsidR="00F84886" w:rsidRPr="009407D3" w:rsidRDefault="00F84886" w:rsidP="00E01D90">
            <w:pPr>
              <w:rPr>
                <w:rFonts w:ascii="Times New Roman" w:hAnsi="Times New Roman" w:cs="Times New Roman"/>
              </w:rPr>
            </w:pPr>
            <w:proofErr w:type="spellStart"/>
            <w:r w:rsidRPr="00586CF7">
              <w:t>GGAAAGATGGGGGTGCGGGTGGTGGAGGCGcCCCTGGAGCCCCAAATCCTACAGG</w:t>
            </w:r>
            <w:proofErr w:type="spellEnd"/>
          </w:p>
        </w:tc>
      </w:tr>
      <w:tr w:rsidR="00F84886" w:rsidRPr="009407D3" w14:paraId="0D39DE03" w14:textId="77777777" w:rsidTr="00E01D90">
        <w:tc>
          <w:tcPr>
            <w:tcW w:w="1809" w:type="dxa"/>
          </w:tcPr>
          <w:p w14:paraId="3B20C43E" w14:textId="77777777" w:rsidR="00F84886" w:rsidRDefault="00F84886" w:rsidP="00E01D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29/S442A</w:t>
            </w:r>
          </w:p>
        </w:tc>
        <w:tc>
          <w:tcPr>
            <w:tcW w:w="3686" w:type="dxa"/>
            <w:gridSpan w:val="3"/>
          </w:tcPr>
          <w:p w14:paraId="73154733" w14:textId="77777777" w:rsidR="00F84886" w:rsidRPr="00586CF7" w:rsidRDefault="00F84886" w:rsidP="00E01D90">
            <w:r w:rsidRPr="00CF0962">
              <w:t>ACCAAGCCCAAGTCCGCCTTGCCTGCCGTGAGCGATGCC</w:t>
            </w:r>
            <w:r>
              <w:t>CGTAGCGACCTGCTTGCAGCCATCCGTCAAG</w:t>
            </w:r>
          </w:p>
        </w:tc>
        <w:tc>
          <w:tcPr>
            <w:tcW w:w="3685" w:type="dxa"/>
          </w:tcPr>
          <w:p w14:paraId="12597713" w14:textId="77777777" w:rsidR="00F84886" w:rsidRPr="00586CF7" w:rsidRDefault="00F84886" w:rsidP="00E01D90">
            <w:r w:rsidRPr="00CF0962">
              <w:t>CTTGACGGATGGCTGCAAGCAGGTCGCTACGGGCATCGCTCACGGCAGGCAAGGCGGACTTGGGCTTGGT</w:t>
            </w:r>
          </w:p>
        </w:tc>
      </w:tr>
      <w:tr w:rsidR="00F84886" w:rsidRPr="009407D3" w14:paraId="1DD4A004" w14:textId="77777777" w:rsidTr="00E01D90">
        <w:tc>
          <w:tcPr>
            <w:tcW w:w="9180" w:type="dxa"/>
            <w:gridSpan w:val="5"/>
          </w:tcPr>
          <w:p w14:paraId="0006BEDC" w14:textId="77777777" w:rsidR="00F84886" w:rsidRPr="00CF0962" w:rsidRDefault="00F84886" w:rsidP="00E01D90">
            <w:r>
              <w:t>Oligonucleotides used in CRISPR/Cas9- mediated deletion of WAVE1 and WAVE2</w:t>
            </w:r>
          </w:p>
        </w:tc>
      </w:tr>
      <w:tr w:rsidR="00F84886" w:rsidRPr="009407D3" w14:paraId="19E0DC04" w14:textId="77777777" w:rsidTr="00E01D90">
        <w:tc>
          <w:tcPr>
            <w:tcW w:w="3652" w:type="dxa"/>
            <w:gridSpan w:val="3"/>
          </w:tcPr>
          <w:p w14:paraId="010B85BC" w14:textId="77777777" w:rsidR="00F84886" w:rsidRDefault="00F84886" w:rsidP="00E01D90">
            <w:pPr>
              <w:rPr>
                <w:rFonts w:ascii="Times New Roman" w:hAnsi="Times New Roman" w:cs="Times New Roman"/>
              </w:rPr>
            </w:pPr>
            <w:r>
              <w:rPr>
                <w:lang w:val="en-US"/>
              </w:rPr>
              <w:t>Cas9-targeting sequence WASF1</w:t>
            </w:r>
            <w:r w:rsidRPr="00FE2650">
              <w:rPr>
                <w:lang w:val="en-US"/>
              </w:rPr>
              <w:t>:</w:t>
            </w:r>
          </w:p>
        </w:tc>
        <w:tc>
          <w:tcPr>
            <w:tcW w:w="5528" w:type="dxa"/>
            <w:gridSpan w:val="2"/>
          </w:tcPr>
          <w:p w14:paraId="32163AF7" w14:textId="77777777" w:rsidR="00F84886" w:rsidRPr="00CF0962" w:rsidRDefault="00F84886" w:rsidP="00E01D90">
            <w:r w:rsidRPr="00FE2650">
              <w:rPr>
                <w:lang w:val="en-US"/>
              </w:rPr>
              <w:t>GGCTGAGCTCAAGATGCCGT</w:t>
            </w:r>
          </w:p>
        </w:tc>
      </w:tr>
      <w:tr w:rsidR="00F84886" w:rsidRPr="009407D3" w14:paraId="227CB2B6" w14:textId="77777777" w:rsidTr="00E01D90">
        <w:tc>
          <w:tcPr>
            <w:tcW w:w="3652" w:type="dxa"/>
            <w:gridSpan w:val="3"/>
          </w:tcPr>
          <w:p w14:paraId="626552F7" w14:textId="77777777" w:rsidR="00F84886" w:rsidRDefault="00F84886" w:rsidP="00E01D90">
            <w:pPr>
              <w:rPr>
                <w:lang w:val="en-US"/>
              </w:rPr>
            </w:pPr>
            <w:r>
              <w:rPr>
                <w:lang w:val="en-US"/>
              </w:rPr>
              <w:t>Cas9-targeting sequence WASF2</w:t>
            </w:r>
            <w:r w:rsidRPr="00FE2650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8" w:type="dxa"/>
            <w:gridSpan w:val="2"/>
          </w:tcPr>
          <w:p w14:paraId="642CB731" w14:textId="77777777" w:rsidR="00F84886" w:rsidRPr="00FE2650" w:rsidRDefault="00F84886" w:rsidP="00E01D90">
            <w:pPr>
              <w:rPr>
                <w:lang w:val="en-US"/>
              </w:rPr>
            </w:pPr>
            <w:r>
              <w:rPr>
                <w:lang w:val="en-US"/>
              </w:rPr>
              <w:t>GTGCCTTGGCTCGATGTTCC</w:t>
            </w:r>
          </w:p>
        </w:tc>
      </w:tr>
    </w:tbl>
    <w:p w14:paraId="7B8D3C51" w14:textId="77777777" w:rsidR="00544C70" w:rsidRDefault="00544C70"/>
    <w:sectPr w:rsidR="00544C70" w:rsidSect="00D500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86"/>
    <w:rsid w:val="00014441"/>
    <w:rsid w:val="00065EDF"/>
    <w:rsid w:val="000C7E13"/>
    <w:rsid w:val="000D188C"/>
    <w:rsid w:val="000D6EEF"/>
    <w:rsid w:val="000F7EF1"/>
    <w:rsid w:val="00144D4C"/>
    <w:rsid w:val="001549F5"/>
    <w:rsid w:val="00176468"/>
    <w:rsid w:val="00184EC9"/>
    <w:rsid w:val="001971E7"/>
    <w:rsid w:val="001A1E35"/>
    <w:rsid w:val="001B4DCE"/>
    <w:rsid w:val="001C3D51"/>
    <w:rsid w:val="001E60B4"/>
    <w:rsid w:val="002628D2"/>
    <w:rsid w:val="00285A56"/>
    <w:rsid w:val="002C0EF5"/>
    <w:rsid w:val="002D412F"/>
    <w:rsid w:val="002F145D"/>
    <w:rsid w:val="00311591"/>
    <w:rsid w:val="00350C62"/>
    <w:rsid w:val="00375EC2"/>
    <w:rsid w:val="0038416C"/>
    <w:rsid w:val="003C06FC"/>
    <w:rsid w:val="003C5217"/>
    <w:rsid w:val="004257EA"/>
    <w:rsid w:val="004440E2"/>
    <w:rsid w:val="00481F02"/>
    <w:rsid w:val="004A261A"/>
    <w:rsid w:val="004B021B"/>
    <w:rsid w:val="004C2F1D"/>
    <w:rsid w:val="004D74B5"/>
    <w:rsid w:val="004F5376"/>
    <w:rsid w:val="00507C86"/>
    <w:rsid w:val="00535B85"/>
    <w:rsid w:val="0054135D"/>
    <w:rsid w:val="005437E2"/>
    <w:rsid w:val="00544C70"/>
    <w:rsid w:val="005E3F4E"/>
    <w:rsid w:val="005E5110"/>
    <w:rsid w:val="005F575A"/>
    <w:rsid w:val="0062008B"/>
    <w:rsid w:val="006419F9"/>
    <w:rsid w:val="00644BFD"/>
    <w:rsid w:val="006615B3"/>
    <w:rsid w:val="0069679B"/>
    <w:rsid w:val="006A15CC"/>
    <w:rsid w:val="006A6FCA"/>
    <w:rsid w:val="006B557B"/>
    <w:rsid w:val="006E770D"/>
    <w:rsid w:val="00702BD1"/>
    <w:rsid w:val="00720240"/>
    <w:rsid w:val="00721FA7"/>
    <w:rsid w:val="00743A96"/>
    <w:rsid w:val="00747F95"/>
    <w:rsid w:val="00762ED9"/>
    <w:rsid w:val="0076677B"/>
    <w:rsid w:val="00770DC5"/>
    <w:rsid w:val="00785BB1"/>
    <w:rsid w:val="007B24AB"/>
    <w:rsid w:val="007E2EE2"/>
    <w:rsid w:val="00834865"/>
    <w:rsid w:val="008545D5"/>
    <w:rsid w:val="008577DF"/>
    <w:rsid w:val="0086492F"/>
    <w:rsid w:val="00865020"/>
    <w:rsid w:val="0088570F"/>
    <w:rsid w:val="008C1AEA"/>
    <w:rsid w:val="009026E6"/>
    <w:rsid w:val="00947458"/>
    <w:rsid w:val="0096172C"/>
    <w:rsid w:val="00994AF8"/>
    <w:rsid w:val="009A2EB1"/>
    <w:rsid w:val="009A4561"/>
    <w:rsid w:val="009B035C"/>
    <w:rsid w:val="009C6DD8"/>
    <w:rsid w:val="00A462F2"/>
    <w:rsid w:val="00A51242"/>
    <w:rsid w:val="00A55882"/>
    <w:rsid w:val="00A87256"/>
    <w:rsid w:val="00AA0674"/>
    <w:rsid w:val="00AB2B20"/>
    <w:rsid w:val="00AC6695"/>
    <w:rsid w:val="00AD56D0"/>
    <w:rsid w:val="00AD6A9D"/>
    <w:rsid w:val="00B15B8D"/>
    <w:rsid w:val="00B354F3"/>
    <w:rsid w:val="00B65985"/>
    <w:rsid w:val="00B712C4"/>
    <w:rsid w:val="00B979F5"/>
    <w:rsid w:val="00BA47AE"/>
    <w:rsid w:val="00BB7923"/>
    <w:rsid w:val="00BC211A"/>
    <w:rsid w:val="00BE5646"/>
    <w:rsid w:val="00C34172"/>
    <w:rsid w:val="00C477FE"/>
    <w:rsid w:val="00C47B3A"/>
    <w:rsid w:val="00C70703"/>
    <w:rsid w:val="00C944C3"/>
    <w:rsid w:val="00CB78B8"/>
    <w:rsid w:val="00CC7B43"/>
    <w:rsid w:val="00CD1EFB"/>
    <w:rsid w:val="00CE31EC"/>
    <w:rsid w:val="00CF1D62"/>
    <w:rsid w:val="00D13CB5"/>
    <w:rsid w:val="00D5003C"/>
    <w:rsid w:val="00D50111"/>
    <w:rsid w:val="00D73E37"/>
    <w:rsid w:val="00DA03BC"/>
    <w:rsid w:val="00DE225A"/>
    <w:rsid w:val="00DE6795"/>
    <w:rsid w:val="00DF1EEF"/>
    <w:rsid w:val="00DF64A7"/>
    <w:rsid w:val="00E547E2"/>
    <w:rsid w:val="00E97EAD"/>
    <w:rsid w:val="00EA76E7"/>
    <w:rsid w:val="00EB2ECE"/>
    <w:rsid w:val="00EC4782"/>
    <w:rsid w:val="00EC4CC5"/>
    <w:rsid w:val="00EE3451"/>
    <w:rsid w:val="00EF4541"/>
    <w:rsid w:val="00F265F5"/>
    <w:rsid w:val="00F84886"/>
    <w:rsid w:val="00F86885"/>
    <w:rsid w:val="00FA0F05"/>
    <w:rsid w:val="00FB7FED"/>
    <w:rsid w:val="00FD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6B8B0"/>
  <w15:chartTrackingRefBased/>
  <w15:docId w15:val="{A23A5B19-B899-DB40-9A7A-EB5B625C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488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88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88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488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F8488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1T21:19:00Z</dcterms:created>
  <dcterms:modified xsi:type="dcterms:W3CDTF">2020-05-24T07:47:00Z</dcterms:modified>
</cp:coreProperties>
</file>